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B914D3"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323A51"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107432"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0A9C45"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2669FB"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EC05A8"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BEAA2D"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357A44"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F45586"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5D8490"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ECBA8F"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F10466"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63ED7C"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240720"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653375"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7954C1"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4970DD"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4EE528"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A804A3"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66A915" w:rsidR="006E5FE2"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E85D3F" w:rsidR="006E5FE2"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1B096C"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74C912"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694BF5"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Supplement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F8B5D2"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1F7215"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10 - 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83E901" w:rsidR="00930A31" w:rsidRPr="00930A31" w:rsidRDefault="00D40789" w:rsidP="005979B8">
            <w:pPr>
              <w:pStyle w:val="Default"/>
              <w:spacing w:before="40" w:after="40"/>
              <w:rPr>
                <w:rFonts w:ascii="Arial" w:hAnsi="Arial" w:cs="Arial"/>
                <w:color w:val="auto"/>
                <w:sz w:val="18"/>
                <w:szCs w:val="18"/>
              </w:rPr>
            </w:pPr>
            <w:r w:rsidRPr="00D40789">
              <w:rPr>
                <w:rFonts w:ascii="Arial" w:hAnsi="Arial" w:cs="Arial"/>
                <w:color w:val="auto"/>
                <w:sz w:val="18"/>
                <w:szCs w:val="18"/>
              </w:rPr>
              <w:t>Pg 10 - 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8952A3" w:rsidR="00930A31" w:rsidRPr="00930A31" w:rsidRDefault="00D40789" w:rsidP="005979B8">
            <w:pPr>
              <w:pStyle w:val="Default"/>
              <w:spacing w:before="40" w:after="40"/>
              <w:rPr>
                <w:rFonts w:ascii="Arial" w:hAnsi="Arial" w:cs="Arial"/>
                <w:color w:val="auto"/>
                <w:sz w:val="18"/>
                <w:szCs w:val="18"/>
              </w:rPr>
            </w:pPr>
            <w:r w:rsidRPr="00D40789">
              <w:rPr>
                <w:rFonts w:ascii="Arial" w:hAnsi="Arial" w:cs="Arial"/>
                <w:color w:val="auto"/>
                <w:sz w:val="18"/>
                <w:szCs w:val="18"/>
              </w:rPr>
              <w:t>Pg 10 - 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3D1A0F" w:rsidR="00930A31" w:rsidRPr="00930A31" w:rsidRDefault="00D40789" w:rsidP="005979B8">
            <w:pPr>
              <w:pStyle w:val="Default"/>
              <w:spacing w:before="40" w:after="40"/>
              <w:rPr>
                <w:rFonts w:ascii="Arial" w:hAnsi="Arial" w:cs="Arial"/>
                <w:color w:val="auto"/>
                <w:sz w:val="18"/>
                <w:szCs w:val="18"/>
              </w:rPr>
            </w:pPr>
            <w:r w:rsidRPr="00D40789">
              <w:rPr>
                <w:rFonts w:ascii="Arial" w:hAnsi="Arial" w:cs="Arial"/>
                <w:color w:val="auto"/>
                <w:sz w:val="18"/>
                <w:szCs w:val="18"/>
              </w:rPr>
              <w:t>Pg 10 - 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ABD3FB" w:rsidR="00930A31" w:rsidRPr="00930A31" w:rsidRDefault="00D40789" w:rsidP="005979B8">
            <w:pPr>
              <w:pStyle w:val="Default"/>
              <w:spacing w:before="40" w:after="40"/>
              <w:rPr>
                <w:rFonts w:ascii="Arial" w:hAnsi="Arial" w:cs="Arial"/>
                <w:color w:val="auto"/>
                <w:sz w:val="18"/>
                <w:szCs w:val="18"/>
              </w:rPr>
            </w:pPr>
            <w:r w:rsidRPr="00D40789">
              <w:rPr>
                <w:rFonts w:ascii="Arial" w:hAnsi="Arial" w:cs="Arial"/>
                <w:color w:val="auto"/>
                <w:sz w:val="18"/>
                <w:szCs w:val="18"/>
              </w:rPr>
              <w:t>Pg 10 - 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D9816C"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C3B7AB" w:rsidR="00077B44"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BB5852"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16 - 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2AE863"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C71770"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CDA211"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4 and 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E06BB1"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38D389"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7A8404"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68B64B" w:rsidR="00077B44"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9CB1F4" w:rsidR="00077B44"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E79D20" w:rsidR="00077B44"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23C12" w14:textId="77777777" w:rsidR="00116D02" w:rsidRDefault="00116D02">
      <w:r>
        <w:separator/>
      </w:r>
    </w:p>
  </w:endnote>
  <w:endnote w:type="continuationSeparator" w:id="0">
    <w:p w14:paraId="2A5C1EF5" w14:textId="77777777" w:rsidR="00116D02" w:rsidRDefault="00116D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661C7" w14:textId="77777777" w:rsidR="00116D02" w:rsidRDefault="00116D02">
      <w:r>
        <w:separator/>
      </w:r>
    </w:p>
  </w:footnote>
  <w:footnote w:type="continuationSeparator" w:id="0">
    <w:p w14:paraId="0E2BA1A6" w14:textId="77777777" w:rsidR="00116D02" w:rsidRDefault="00116D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898052F" w:rsidR="00947707" w:rsidRPr="00930A31" w:rsidRDefault="00D407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31786B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6D02"/>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4078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5737AC8637ED4CAD966A0B0742B3E5" ma:contentTypeVersion="15" ma:contentTypeDescription="Create a new document." ma:contentTypeScope="" ma:versionID="6c7ed0390a0f3ee712b2615d2dc954c1">
  <xsd:schema xmlns:xsd="http://www.w3.org/2001/XMLSchema" xmlns:xs="http://www.w3.org/2001/XMLSchema" xmlns:p="http://schemas.microsoft.com/office/2006/metadata/properties" xmlns:ns2="3c6c91a5-319e-44c4-989d-10c38627b95e" xmlns:ns3="dd3a1d45-a22e-4123-9116-1c941c6b45b3" targetNamespace="http://schemas.microsoft.com/office/2006/metadata/properties" ma:root="true" ma:fieldsID="070f370ed89adc8d8ed4d2588c9047b5" ns2:_="" ns3:_="">
    <xsd:import namespace="3c6c91a5-319e-44c4-989d-10c38627b95e"/>
    <xsd:import namespace="dd3a1d45-a22e-4123-9116-1c941c6b45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Priority_x0028_1beinghighest_x0029_" minOccurs="0"/>
                <xsd:element ref="ns2:Institution"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6c91a5-319e-44c4-989d-10c38627b9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Priority_x0028_1beinghighest_x0029_" ma:index="11" nillable="true" ma:displayName="Priority (1 is highest)" ma:format="Dropdown" ma:internalName="Priority_x0028_1beinghighest_x0029_" ma:percentage="FALSE">
      <xsd:simpleType>
        <xsd:restriction base="dms:Number"/>
      </xsd:simpleType>
    </xsd:element>
    <xsd:element name="Institution" ma:index="12" nillable="true" ma:displayName="Institution " ma:format="Dropdown" ma:internalName="Institution">
      <xsd:simpleType>
        <xsd:restriction base="dms:Choice">
          <xsd:enumeration value="UF"/>
          <xsd:enumeration value="GMU"/>
          <xsd:enumeration value="Sponsor"/>
        </xsd:restrictio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d3a1d45-a22e-4123-9116-1c941c6b45b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fbcbbb92-555e-429a-a6e3-96e3c2d706e7}" ma:internalName="TaxCatchAll" ma:showField="CatchAllData" ma:web="dd3a1d45-a22e-4123-9116-1c941c6b45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riority_x0028_1beinghighest_x0029_ xmlns="3c6c91a5-319e-44c4-989d-10c38627b95e" xsi:nil="true"/>
    <Institution xmlns="3c6c91a5-319e-44c4-989d-10c38627b95e" xsi:nil="true"/>
    <TaxCatchAll xmlns="dd3a1d45-a22e-4123-9116-1c941c6b45b3" xsi:nil="true"/>
    <lcf76f155ced4ddcb4097134ff3c332f xmlns="3c6c91a5-319e-44c4-989d-10c38627b95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1DFA292-F846-4DCD-9A8C-067CF4F57652}"/>
</file>

<file path=customXml/itemProps2.xml><?xml version="1.0" encoding="utf-8"?>
<ds:datastoreItem xmlns:ds="http://schemas.openxmlformats.org/officeDocument/2006/customXml" ds:itemID="{034A2E69-0FEF-4D30-B8D0-A55943AEEF2E}"/>
</file>

<file path=customXml/itemProps3.xml><?xml version="1.0" encoding="utf-8"?>
<ds:datastoreItem xmlns:ds="http://schemas.openxmlformats.org/officeDocument/2006/customXml" ds:itemID="{6DE1767D-80D4-49C3-8E88-FE645E5C8D70}"/>
</file>

<file path=docProps/app.xml><?xml version="1.0" encoding="utf-8"?>
<Properties xmlns="http://schemas.openxmlformats.org/officeDocument/2006/extended-properties" xmlns:vt="http://schemas.openxmlformats.org/officeDocument/2006/docPropsVTypes">
  <Template>Normal</Template>
  <TotalTime>1</TotalTime>
  <Pages>2</Pages>
  <Words>1080</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el E Von Fricken</cp:lastModifiedBy>
  <cp:revision>2</cp:revision>
  <cp:lastPrinted>2020-11-24T03:02:00Z</cp:lastPrinted>
  <dcterms:created xsi:type="dcterms:W3CDTF">2023-07-28T15:04:00Z</dcterms:created>
  <dcterms:modified xsi:type="dcterms:W3CDTF">2023-07-28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5737AC8637ED4CAD966A0B0742B3E5</vt:lpwstr>
  </property>
</Properties>
</file>